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484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16"/>
        <w:gridCol w:w="7168"/>
      </w:tblGrid>
      <w:tr w:rsidR="00EF3E72" w:rsidRPr="00385B2F" w14:paraId="7F3544F5" w14:textId="77777777" w:rsidTr="00CC33C5">
        <w:trPr>
          <w:trHeight w:val="390"/>
        </w:trPr>
        <w:tc>
          <w:tcPr>
            <w:tcW w:w="9484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AA33E" w14:textId="4E14D26A" w:rsidR="00EF3E72" w:rsidRPr="00385B2F" w:rsidRDefault="00EF3E72" w:rsidP="00E8124C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385B2F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  <w:t>Table S1: Sequence information of genotyping primers</w:t>
            </w:r>
            <w:r w:rsidR="0099451F" w:rsidRPr="00385B2F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EF3E72" w:rsidRPr="00385B2F" w14:paraId="5120DFA9" w14:textId="77777777" w:rsidTr="00CC33C5">
        <w:trPr>
          <w:trHeight w:val="330"/>
        </w:trPr>
        <w:tc>
          <w:tcPr>
            <w:tcW w:w="231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35720" w14:textId="328027B7" w:rsidR="00EF3E72" w:rsidRPr="00385B2F" w:rsidRDefault="00EF3E72" w:rsidP="00E8124C">
            <w:pPr>
              <w:widowControl/>
              <w:jc w:val="left"/>
              <w:rPr>
                <w:rFonts w:ascii="Calibri" w:eastAsia="宋体" w:hAnsi="Calibri" w:cs="Calibri"/>
                <w:b/>
                <w:color w:val="000000"/>
                <w:kern w:val="0"/>
                <w:sz w:val="20"/>
                <w:szCs w:val="20"/>
              </w:rPr>
            </w:pPr>
            <w:r w:rsidRPr="00385B2F">
              <w:rPr>
                <w:rFonts w:ascii="Calibri" w:eastAsia="宋体" w:hAnsi="Calibri" w:cs="Calibri"/>
                <w:b/>
                <w:color w:val="000000"/>
                <w:kern w:val="0"/>
                <w:sz w:val="20"/>
                <w:szCs w:val="20"/>
              </w:rPr>
              <w:t>Primers</w:t>
            </w:r>
          </w:p>
        </w:tc>
        <w:tc>
          <w:tcPr>
            <w:tcW w:w="71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244A9" w14:textId="5FF8F94A" w:rsidR="00EF3E72" w:rsidRPr="00385B2F" w:rsidRDefault="00EF3E72" w:rsidP="00E8124C">
            <w:pPr>
              <w:widowControl/>
              <w:jc w:val="left"/>
              <w:rPr>
                <w:rFonts w:ascii="Calibri" w:eastAsia="宋体" w:hAnsi="Calibri" w:cs="Calibri"/>
                <w:b/>
                <w:color w:val="000000"/>
                <w:kern w:val="0"/>
                <w:sz w:val="20"/>
                <w:szCs w:val="20"/>
              </w:rPr>
            </w:pPr>
            <w:r w:rsidRPr="00385B2F">
              <w:rPr>
                <w:rFonts w:ascii="Calibri" w:eastAsia="宋体" w:hAnsi="Calibri" w:cs="Calibri"/>
                <w:b/>
                <w:color w:val="000000"/>
                <w:kern w:val="0"/>
                <w:sz w:val="20"/>
                <w:szCs w:val="20"/>
              </w:rPr>
              <w:t>Sequence</w:t>
            </w:r>
          </w:p>
        </w:tc>
      </w:tr>
      <w:tr w:rsidR="00EF3E72" w:rsidRPr="00385B2F" w14:paraId="0253A77A" w14:textId="77777777" w:rsidTr="00CC33C5">
        <w:trPr>
          <w:trHeight w:val="330"/>
        </w:trPr>
        <w:tc>
          <w:tcPr>
            <w:tcW w:w="23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6F728A2" w14:textId="242A89CE" w:rsidR="00EF3E72" w:rsidRPr="00385B2F" w:rsidRDefault="00EF3E72" w:rsidP="00E8124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85B2F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ERp44-GF1</w:t>
            </w:r>
          </w:p>
        </w:tc>
        <w:tc>
          <w:tcPr>
            <w:tcW w:w="71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2DEA459" w14:textId="2CC769D3" w:rsidR="00EF3E72" w:rsidRPr="00385B2F" w:rsidRDefault="00EF3E72" w:rsidP="00E8124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85B2F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TATTCTGAGCCAAAGCACTTCAG</w:t>
            </w:r>
          </w:p>
        </w:tc>
      </w:tr>
      <w:tr w:rsidR="00EF3E72" w:rsidRPr="00385B2F" w14:paraId="4AF9ED83" w14:textId="77777777" w:rsidTr="002C6833">
        <w:trPr>
          <w:trHeight w:val="330"/>
        </w:trPr>
        <w:tc>
          <w:tcPr>
            <w:tcW w:w="23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312F2E" w14:textId="77777777" w:rsidR="00EF3E72" w:rsidRPr="00385B2F" w:rsidRDefault="00EF3E72" w:rsidP="00E8124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85B2F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ERp44-GR1 </w:t>
            </w:r>
          </w:p>
        </w:tc>
        <w:tc>
          <w:tcPr>
            <w:tcW w:w="7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EC0147" w14:textId="77777777" w:rsidR="00EF3E72" w:rsidRPr="00385B2F" w:rsidRDefault="00EF3E72" w:rsidP="00E8124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85B2F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CTCCAGGCTCTGTCTGAGATG</w:t>
            </w:r>
          </w:p>
        </w:tc>
      </w:tr>
      <w:tr w:rsidR="00EF3E72" w:rsidRPr="00385B2F" w14:paraId="78C86DE6" w14:textId="77777777" w:rsidTr="002C6833">
        <w:trPr>
          <w:trHeight w:val="330"/>
        </w:trPr>
        <w:tc>
          <w:tcPr>
            <w:tcW w:w="23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19AA01" w14:textId="77777777" w:rsidR="00EF3E72" w:rsidRPr="00385B2F" w:rsidRDefault="00EF3E72" w:rsidP="00E8124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85B2F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ERp44-WT-F</w:t>
            </w:r>
          </w:p>
        </w:tc>
        <w:tc>
          <w:tcPr>
            <w:tcW w:w="7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9BEC64" w14:textId="77777777" w:rsidR="00EF3E72" w:rsidRPr="00385B2F" w:rsidRDefault="00EF3E72" w:rsidP="00E8124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385B2F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TTACTCTCCGTGCTGCTTGG</w:t>
            </w:r>
          </w:p>
        </w:tc>
      </w:tr>
      <w:tr w:rsidR="00EF3E72" w:rsidRPr="00385B2F" w14:paraId="272DB863" w14:textId="77777777" w:rsidTr="002C6833">
        <w:trPr>
          <w:trHeight w:val="330"/>
        </w:trPr>
        <w:tc>
          <w:tcPr>
            <w:tcW w:w="23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2D0BE3" w14:textId="77777777" w:rsidR="00EF3E72" w:rsidRPr="00385B2F" w:rsidRDefault="00EF3E72" w:rsidP="00E8124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85B2F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ERp44-WT-R</w:t>
            </w:r>
          </w:p>
        </w:tc>
        <w:tc>
          <w:tcPr>
            <w:tcW w:w="7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2DE818" w14:textId="77777777" w:rsidR="00EF3E72" w:rsidRPr="00385B2F" w:rsidRDefault="00EF3E72" w:rsidP="00E8124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85B2F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GACTTGCATGAGGGGGTACT</w:t>
            </w:r>
          </w:p>
        </w:tc>
      </w:tr>
      <w:tr w:rsidR="00EF3E72" w:rsidRPr="00385B2F" w14:paraId="6C098283" w14:textId="77777777" w:rsidTr="002C6833">
        <w:trPr>
          <w:trHeight w:val="330"/>
        </w:trPr>
        <w:tc>
          <w:tcPr>
            <w:tcW w:w="23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077560" w14:textId="77777777" w:rsidR="00EF3E72" w:rsidRPr="00385B2F" w:rsidRDefault="00EF3E72" w:rsidP="00E8124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85B2F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ERp44-sequence-F</w:t>
            </w:r>
          </w:p>
        </w:tc>
        <w:tc>
          <w:tcPr>
            <w:tcW w:w="7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2E9B52" w14:textId="77777777" w:rsidR="00EF3E72" w:rsidRPr="00385B2F" w:rsidRDefault="00EF3E72" w:rsidP="00E8124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85B2F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AGGCTCTGTCTGAGATGAATGC</w:t>
            </w:r>
          </w:p>
        </w:tc>
      </w:tr>
      <w:tr w:rsidR="00EF3E72" w:rsidRPr="00385B2F" w14:paraId="15D56B7A" w14:textId="77777777" w:rsidTr="002C6833">
        <w:trPr>
          <w:trHeight w:val="330"/>
        </w:trPr>
        <w:tc>
          <w:tcPr>
            <w:tcW w:w="23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E0C0BE" w14:textId="77777777" w:rsidR="00EF3E72" w:rsidRPr="00385B2F" w:rsidRDefault="00EF3E72" w:rsidP="00E8124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85B2F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ERp44-sequence-R</w:t>
            </w:r>
          </w:p>
        </w:tc>
        <w:tc>
          <w:tcPr>
            <w:tcW w:w="7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4F1B42" w14:textId="77777777" w:rsidR="00EF3E72" w:rsidRPr="00385B2F" w:rsidRDefault="00EF3E72" w:rsidP="00E8124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85B2F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CAGTAATAAAGTTGGCTCTACCTGTT</w:t>
            </w:r>
          </w:p>
        </w:tc>
      </w:tr>
      <w:tr w:rsidR="00EF3E72" w:rsidRPr="00385B2F" w14:paraId="39F7D974" w14:textId="77777777" w:rsidTr="002C6833">
        <w:trPr>
          <w:trHeight w:val="330"/>
        </w:trPr>
        <w:tc>
          <w:tcPr>
            <w:tcW w:w="23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88D926" w14:textId="77777777" w:rsidR="00EF3E72" w:rsidRPr="00385B2F" w:rsidRDefault="00EF3E72" w:rsidP="00E8124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85B2F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ERp44-screen-F</w:t>
            </w:r>
          </w:p>
        </w:tc>
        <w:tc>
          <w:tcPr>
            <w:tcW w:w="7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FF58A1" w14:textId="77777777" w:rsidR="00EF3E72" w:rsidRPr="00385B2F" w:rsidRDefault="00EF3E72" w:rsidP="00E8124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85B2F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ATTTCTATTTTATTGTTCTAATAAATAATGGGA</w:t>
            </w:r>
          </w:p>
        </w:tc>
      </w:tr>
      <w:tr w:rsidR="00EF3E72" w:rsidRPr="00385B2F" w14:paraId="119A9400" w14:textId="77777777" w:rsidTr="002C6833">
        <w:trPr>
          <w:trHeight w:val="330"/>
        </w:trPr>
        <w:tc>
          <w:tcPr>
            <w:tcW w:w="23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5DFD1F" w14:textId="77777777" w:rsidR="00EF3E72" w:rsidRPr="00385B2F" w:rsidRDefault="00EF3E72" w:rsidP="00E8124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85B2F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ERp44-screen-R</w:t>
            </w:r>
          </w:p>
        </w:tc>
        <w:tc>
          <w:tcPr>
            <w:tcW w:w="7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C48120" w14:textId="77777777" w:rsidR="00EF3E72" w:rsidRPr="00385B2F" w:rsidRDefault="00EF3E72" w:rsidP="00E8124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85B2F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GACTTCTCCTTCTAAGGGGACTTGC</w:t>
            </w:r>
          </w:p>
        </w:tc>
      </w:tr>
      <w:tr w:rsidR="00EF3E72" w:rsidRPr="00385B2F" w14:paraId="03F50F73" w14:textId="77777777" w:rsidTr="002C6833">
        <w:trPr>
          <w:trHeight w:val="315"/>
        </w:trPr>
        <w:tc>
          <w:tcPr>
            <w:tcW w:w="23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2C82A3" w14:textId="77777777" w:rsidR="00EF3E72" w:rsidRPr="00385B2F" w:rsidRDefault="00EF3E72" w:rsidP="00E8124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85B2F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RT-ERp44-exon2-F</w:t>
            </w:r>
          </w:p>
        </w:tc>
        <w:tc>
          <w:tcPr>
            <w:tcW w:w="71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9CA1B9" w14:textId="77777777" w:rsidR="00EF3E72" w:rsidRPr="00385B2F" w:rsidRDefault="00EF3E72" w:rsidP="00E8124C">
            <w:pPr>
              <w:widowControl/>
              <w:jc w:val="left"/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</w:pPr>
            <w:r w:rsidRPr="00385B2F"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  <w:t>CTTTTCTAGCCCGGTCCAGT</w:t>
            </w:r>
          </w:p>
        </w:tc>
      </w:tr>
      <w:tr w:rsidR="00EF3E72" w:rsidRPr="00385B2F" w14:paraId="0E016A4A" w14:textId="77777777" w:rsidTr="00CC33C5">
        <w:trPr>
          <w:trHeight w:val="315"/>
        </w:trPr>
        <w:tc>
          <w:tcPr>
            <w:tcW w:w="231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E6F10" w14:textId="77777777" w:rsidR="00EF3E72" w:rsidRPr="00385B2F" w:rsidRDefault="00EF3E72" w:rsidP="00E8124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85B2F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RT-ERp44-exon2-R</w:t>
            </w:r>
          </w:p>
        </w:tc>
        <w:tc>
          <w:tcPr>
            <w:tcW w:w="716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D7B32C" w14:textId="77777777" w:rsidR="00EF3E72" w:rsidRPr="00385B2F" w:rsidRDefault="00EF3E72" w:rsidP="00E8124C">
            <w:pPr>
              <w:widowControl/>
              <w:jc w:val="left"/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</w:pPr>
            <w:r w:rsidRPr="00385B2F"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  <w:t>TGACATCAGATGCTTCCTCAA</w:t>
            </w:r>
          </w:p>
        </w:tc>
      </w:tr>
    </w:tbl>
    <w:p w14:paraId="32CAAE6F" w14:textId="77777777" w:rsidR="00AB30D9" w:rsidRPr="00385B2F" w:rsidRDefault="00AB30D9">
      <w:pPr>
        <w:rPr>
          <w:rFonts w:ascii="Calibri" w:hAnsi="Calibri" w:cs="Calibri"/>
          <w:sz w:val="20"/>
          <w:szCs w:val="20"/>
        </w:rPr>
      </w:pPr>
    </w:p>
    <w:sectPr w:rsidR="00AB30D9" w:rsidRPr="00385B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88365E" w14:textId="77777777" w:rsidR="00F4740B" w:rsidRDefault="00F4740B" w:rsidP="00EF3E72">
      <w:r>
        <w:separator/>
      </w:r>
    </w:p>
  </w:endnote>
  <w:endnote w:type="continuationSeparator" w:id="0">
    <w:p w14:paraId="522FFAAD" w14:textId="77777777" w:rsidR="00F4740B" w:rsidRDefault="00F4740B" w:rsidP="00EF3E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08A29F" w14:textId="77777777" w:rsidR="00F4740B" w:rsidRDefault="00F4740B" w:rsidP="00EF3E72">
      <w:r>
        <w:separator/>
      </w:r>
    </w:p>
  </w:footnote>
  <w:footnote w:type="continuationSeparator" w:id="0">
    <w:p w14:paraId="39786AD1" w14:textId="77777777" w:rsidR="00F4740B" w:rsidRDefault="00F4740B" w:rsidP="00EF3E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6AA"/>
    <w:rsid w:val="00001749"/>
    <w:rsid w:val="000F51E8"/>
    <w:rsid w:val="001C4953"/>
    <w:rsid w:val="001F4A45"/>
    <w:rsid w:val="002520CE"/>
    <w:rsid w:val="002C6833"/>
    <w:rsid w:val="00382F06"/>
    <w:rsid w:val="00385B2F"/>
    <w:rsid w:val="00407709"/>
    <w:rsid w:val="007663F2"/>
    <w:rsid w:val="007E4DF7"/>
    <w:rsid w:val="0081015B"/>
    <w:rsid w:val="009226AA"/>
    <w:rsid w:val="0099451F"/>
    <w:rsid w:val="00AB30D9"/>
    <w:rsid w:val="00BA7DF3"/>
    <w:rsid w:val="00CC33C5"/>
    <w:rsid w:val="00CC54CD"/>
    <w:rsid w:val="00EF3E72"/>
    <w:rsid w:val="00F47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B5D935"/>
  <w15:chartTrackingRefBased/>
  <w15:docId w15:val="{2668618E-24B8-4584-89A5-5AAD4E5F3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F3E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3E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3E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3E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3E72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40770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 Youkun</dc:creator>
  <cp:keywords/>
  <dc:description/>
  <cp:lastModifiedBy>Bi Youkun</cp:lastModifiedBy>
  <cp:revision>11</cp:revision>
  <dcterms:created xsi:type="dcterms:W3CDTF">2020-12-07T08:09:00Z</dcterms:created>
  <dcterms:modified xsi:type="dcterms:W3CDTF">2021-08-24T18:02:00Z</dcterms:modified>
</cp:coreProperties>
</file>